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8BC" w:rsidRPr="008B47A1" w:rsidRDefault="00C308BC" w:rsidP="00C308BC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8B47A1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2:00Z">
        <w:r w:rsidDel="001F5001">
          <w:rPr>
            <w:rFonts w:ascii="Arial" w:hAnsi="Arial" w:cs="Arial"/>
            <w:b/>
            <w:sz w:val="18"/>
            <w:szCs w:val="18"/>
          </w:rPr>
          <w:delText>S</w:delText>
        </w:r>
        <w:r w:rsidR="006705A4" w:rsidDel="001F5001">
          <w:rPr>
            <w:rFonts w:ascii="Arial" w:hAnsi="Arial" w:cs="Arial"/>
            <w:b/>
            <w:sz w:val="18"/>
            <w:szCs w:val="18"/>
          </w:rPr>
          <w:delText>9</w:delText>
        </w:r>
      </w:del>
      <w:ins w:id="1" w:author="Qing Li" w:date="2012-04-02T18:52:00Z">
        <w:r w:rsidR="001F5001">
          <w:rPr>
            <w:rFonts w:ascii="Arial" w:hAnsi="Arial" w:cs="Arial"/>
            <w:b/>
            <w:sz w:val="18"/>
            <w:szCs w:val="18"/>
          </w:rPr>
          <w:t>S10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8B47A1">
        <w:rPr>
          <w:rFonts w:ascii="Arial" w:hAnsi="Arial" w:cs="Arial"/>
          <w:b/>
          <w:sz w:val="18"/>
          <w:szCs w:val="18"/>
        </w:rPr>
        <w:t xml:space="preserve"> Primers used in th</w:t>
      </w:r>
      <w:r>
        <w:rPr>
          <w:rFonts w:ascii="Arial" w:hAnsi="Arial" w:cs="Arial"/>
          <w:b/>
          <w:sz w:val="18"/>
          <w:szCs w:val="18"/>
        </w:rPr>
        <w:t>e</w:t>
      </w:r>
      <w:r w:rsidRPr="008B47A1">
        <w:rPr>
          <w:rFonts w:ascii="Arial" w:hAnsi="Arial" w:cs="Arial"/>
          <w:b/>
          <w:sz w:val="18"/>
          <w:szCs w:val="18"/>
        </w:rPr>
        <w:t xml:space="preserve"> study</w:t>
      </w:r>
    </w:p>
    <w:tbl>
      <w:tblPr>
        <w:tblW w:w="8308" w:type="dxa"/>
        <w:tblLook w:val="04A0"/>
        <w:tblPrChange w:id="2" w:author="Qing Li" w:date="2012-04-19T20:37:00Z">
          <w:tblPr>
            <w:tblW w:w="8038" w:type="dxa"/>
            <w:tblLook w:val="04A0"/>
          </w:tblPr>
        </w:tblPrChange>
      </w:tblPr>
      <w:tblGrid>
        <w:gridCol w:w="999"/>
        <w:gridCol w:w="1999"/>
        <w:gridCol w:w="5310"/>
        <w:tblGridChange w:id="3">
          <w:tblGrid>
            <w:gridCol w:w="999"/>
            <w:gridCol w:w="1459"/>
            <w:gridCol w:w="5580"/>
          </w:tblGrid>
        </w:tblGridChange>
      </w:tblGrid>
      <w:tr w:rsidR="00C308BC" w:rsidRPr="008B47A1" w:rsidTr="00A45587">
        <w:trPr>
          <w:trHeight w:val="300"/>
          <w:trPrChange w:id="4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5" w:author="Qing Li" w:date="2012-04-19T20:37:00Z">
              <w:tcPr>
                <w:tcW w:w="99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6" w:author="Qing Li" w:date="2012-04-19T20:37:00Z">
              <w:tcPr>
                <w:tcW w:w="14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ot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7" w:author="Qing Li" w:date="2012-04-19T20:37:00Z">
              <w:tcPr>
                <w:tcW w:w="55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528C0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rimer sequence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C308BC" w:rsidRPr="008B47A1" w:rsidTr="00A45587">
        <w:trPr>
          <w:trHeight w:val="300"/>
          <w:trPrChange w:id="8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9" w:author="Qing Li" w:date="2012-04-19T20:37:00Z">
              <w:tcPr>
                <w:tcW w:w="9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ZmVTE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0" w:author="Qing Li" w:date="2012-04-19T20:37:00Z">
              <w:tcPr>
                <w:tcW w:w="14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romoter~exon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1" w:author="Qing Li" w:date="2012-04-19T20:37:00Z">
              <w:tcPr>
                <w:tcW w:w="5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AAGGATCAGCCTTCTTTTCAA-3'/5'-GGACTGGGAGCAATGGAGC-3'</w:t>
            </w:r>
          </w:p>
        </w:tc>
      </w:tr>
      <w:tr w:rsidR="00C308BC" w:rsidRPr="008B47A1" w:rsidTr="00A45587">
        <w:trPr>
          <w:trHeight w:val="300"/>
          <w:trPrChange w:id="12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3" w:author="Qing Li" w:date="2012-04-19T20:37:00Z">
              <w:tcPr>
                <w:tcW w:w="9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quenc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4" w:author="Qing Li" w:date="2012-04-19T20:37:00Z">
              <w:tcPr>
                <w:tcW w:w="14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’ UTR~intron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5" w:author="Qing Li" w:date="2012-04-19T20:37:00Z">
              <w:tcPr>
                <w:tcW w:w="5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TGCCGGCACCTCTACTTTAT-3'/5'-ACCGACTGTCTGTAGTGCC-3'</w:t>
            </w:r>
          </w:p>
        </w:tc>
      </w:tr>
      <w:tr w:rsidR="00C308BC" w:rsidRPr="008B47A1" w:rsidTr="00A45587">
        <w:trPr>
          <w:trHeight w:val="300"/>
          <w:trPrChange w:id="16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7" w:author="Qing Li" w:date="2012-04-19T20:37:00Z">
              <w:tcPr>
                <w:tcW w:w="9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8" w:author="Qing Li" w:date="2012-04-19T20:37:00Z">
              <w:tcPr>
                <w:tcW w:w="14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19" w:author="Qing Li" w:date="2012-04-19T20:37:00Z">
              <w:tcPr>
                <w:tcW w:w="5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ATAACGGAGATAGCACGAAACT-3'/5'-CCAGGAAAGCAGGTGGAATA-3'</w:t>
            </w:r>
          </w:p>
        </w:tc>
      </w:tr>
      <w:tr w:rsidR="00C308BC" w:rsidRPr="008B47A1" w:rsidTr="00A45587">
        <w:trPr>
          <w:trHeight w:val="300"/>
          <w:trPrChange w:id="20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1" w:author="Qing Li" w:date="2012-04-19T20:37:00Z">
              <w:tcPr>
                <w:tcW w:w="9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2" w:author="Qing Li" w:date="2012-04-19T20:37:00Z">
              <w:tcPr>
                <w:tcW w:w="14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3" w:author="Qing Li" w:date="2012-04-19T20:37:00Z">
              <w:tcPr>
                <w:tcW w:w="5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CGCTACCCGATTGGTTGAA-3'/5'-ACCCTTGCCGTTACCGACTG-3'</w:t>
            </w:r>
          </w:p>
        </w:tc>
      </w:tr>
      <w:tr w:rsidR="00C308BC" w:rsidRPr="008B47A1" w:rsidTr="00A45587">
        <w:trPr>
          <w:trHeight w:val="300"/>
          <w:trPrChange w:id="24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5" w:author="Qing Li" w:date="2012-04-19T20:37:00Z">
              <w:tcPr>
                <w:tcW w:w="9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6" w:author="Qing Li" w:date="2012-04-19T20:37:00Z">
              <w:tcPr>
                <w:tcW w:w="14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xon3~exon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7" w:author="Qing Li" w:date="2012-04-19T20:37:00Z">
              <w:tcPr>
                <w:tcW w:w="5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TCTGCAAGTTGCTGATGCTC-3'/5'-GGCTCAGTTCATCGGGCTTT-3'</w:t>
            </w:r>
          </w:p>
        </w:tc>
      </w:tr>
      <w:tr w:rsidR="00C308BC" w:rsidRPr="008B47A1" w:rsidTr="00A45587">
        <w:trPr>
          <w:trHeight w:val="300"/>
          <w:trPrChange w:id="28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29" w:author="Qing Li" w:date="2012-04-19T20:37:00Z">
              <w:tcPr>
                <w:tcW w:w="99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0" w:author="Qing Li" w:date="2012-04-19T20:37:00Z">
              <w:tcPr>
                <w:tcW w:w="14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tron3~3’ flanking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1" w:author="Qing Li" w:date="2012-04-19T20:37:00Z">
              <w:tcPr>
                <w:tcW w:w="558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GTGGCTTTCCTGAATCCTT-3'/5'-ATTGGCACGTCGAACATACA-3'</w:t>
            </w:r>
          </w:p>
        </w:tc>
      </w:tr>
      <w:tr w:rsidR="00C308BC" w:rsidRPr="008B47A1" w:rsidTr="00A45587">
        <w:trPr>
          <w:trHeight w:val="300"/>
          <w:trPrChange w:id="32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3" w:author="Qing Li" w:date="2012-04-19T20:37:00Z">
              <w:tcPr>
                <w:tcW w:w="9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4" w:author="Qing Li" w:date="2012-04-19T20:37:00Z">
              <w:tcPr>
                <w:tcW w:w="14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5" w:author="Qing Li" w:date="2012-04-19T20:37:00Z">
              <w:tcPr>
                <w:tcW w:w="5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TGAATCCTTACCTGGCTTTG-3'/5'-TGATCCAGGAACAGCAGAAA-3'</w:t>
            </w:r>
          </w:p>
        </w:tc>
      </w:tr>
      <w:tr w:rsidR="00C308BC" w:rsidRPr="008B47A1" w:rsidTr="00A45587">
        <w:trPr>
          <w:trHeight w:val="300"/>
          <w:trPrChange w:id="36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7" w:author="Qing Li" w:date="2012-04-19T20:37:00Z">
              <w:tcPr>
                <w:tcW w:w="99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ZmVTE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8" w:author="Qing Li" w:date="2012-04-19T20:37:00Z">
              <w:tcPr>
                <w:tcW w:w="14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ZmVTE4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39" w:author="Qing Li" w:date="2012-04-19T20:37:00Z">
              <w:tcPr>
                <w:tcW w:w="5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GTACTACCTCCCGGACTGG-3'/5'-CTGGATCATTAGCGGCATCAC-3'</w:t>
            </w:r>
          </w:p>
        </w:tc>
      </w:tr>
      <w:tr w:rsidR="00C308BC" w:rsidRPr="008B47A1" w:rsidTr="00A45587">
        <w:trPr>
          <w:trHeight w:val="300"/>
          <w:trPrChange w:id="40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41" w:author="Qing Li" w:date="2012-04-19T20:37:00Z">
              <w:tcPr>
                <w:tcW w:w="9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xpressio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42" w:author="Qing Li" w:date="2012-04-19T20:37:00Z">
              <w:tcPr>
                <w:tcW w:w="14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ctin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43" w:author="Qing Li" w:date="2012-04-19T20:37:00Z">
              <w:tcPr>
                <w:tcW w:w="5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CGATTGAGCATGGCATTGTCA-3'/5'-CCCACTAGCGTACAACGAA-3'</w:t>
            </w:r>
          </w:p>
        </w:tc>
      </w:tr>
      <w:tr w:rsidR="00C308BC" w:rsidRPr="008B47A1" w:rsidTr="00A45587">
        <w:trPr>
          <w:trHeight w:val="300"/>
          <w:trPrChange w:id="44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45" w:author="Qing Li" w:date="2012-04-19T20:37:00Z">
              <w:tcPr>
                <w:tcW w:w="999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ZmVTE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46" w:author="Qing Li" w:date="2012-04-19T20:37:00Z">
              <w:tcPr>
                <w:tcW w:w="1459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 w:hint="eastAsia"/>
                <w:color w:val="000000"/>
                <w:kern w:val="0"/>
                <w:sz w:val="15"/>
                <w:szCs w:val="15"/>
              </w:rPr>
              <w:t>InDel7</w:t>
            </w:r>
            <w:ins w:id="47" w:author="Qing Li" w:date="2012-04-19T20:36:00Z">
              <w:r w:rsidR="00A45587">
                <w:rPr>
                  <w:rFonts w:ascii="Arial" w:eastAsia="SimSun" w:hAnsi="Arial" w:cs="Arial"/>
                  <w:color w:val="000000"/>
                  <w:kern w:val="0"/>
                  <w:sz w:val="15"/>
                  <w:szCs w:val="15"/>
                </w:rPr>
                <w:t xml:space="preserve"> (VTE4-12F/</w:t>
              </w:r>
            </w:ins>
            <w:ins w:id="48" w:author="Qing Li" w:date="2012-04-19T20:37:00Z">
              <w:r w:rsidR="00A45587">
                <w:rPr>
                  <w:rFonts w:ascii="Arial" w:eastAsia="SimSun" w:hAnsi="Arial" w:cs="Arial"/>
                  <w:color w:val="000000"/>
                  <w:kern w:val="0"/>
                  <w:sz w:val="15"/>
                  <w:szCs w:val="15"/>
                </w:rPr>
                <w:t>4-12</w:t>
              </w:r>
            </w:ins>
            <w:ins w:id="49" w:author="Qing Li" w:date="2012-04-19T20:36:00Z">
              <w:r w:rsidR="00A45587">
                <w:rPr>
                  <w:rFonts w:ascii="Arial" w:eastAsia="SimSun" w:hAnsi="Arial" w:cs="Arial"/>
                  <w:color w:val="000000"/>
                  <w:kern w:val="0"/>
                  <w:sz w:val="15"/>
                  <w:szCs w:val="15"/>
                </w:rPr>
                <w:t>R)</w:t>
              </w:r>
            </w:ins>
          </w:p>
        </w:tc>
        <w:tc>
          <w:tcPr>
            <w:tcW w:w="5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50" w:author="Qing Li" w:date="2012-04-19T20:37:00Z">
              <w:tcPr>
                <w:tcW w:w="5580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TGCCGGCACCTCTACTTTAT-3'/5'-AGGACTGGGAGCAATGGAG-3'</w:t>
            </w:r>
          </w:p>
        </w:tc>
      </w:tr>
      <w:tr w:rsidR="00C308BC" w:rsidRPr="008B47A1" w:rsidTr="00A45587">
        <w:trPr>
          <w:trHeight w:val="300"/>
          <w:trPrChange w:id="51" w:author="Qing Li" w:date="2012-04-19T20:37:00Z">
            <w:trPr>
              <w:trHeight w:val="300"/>
            </w:trPr>
          </w:trPrChange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52" w:author="Qing Li" w:date="2012-04-19T20:37:00Z">
              <w:tcPr>
                <w:tcW w:w="9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CR assay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53" w:author="Qing Li" w:date="2012-04-19T20:37:00Z">
              <w:tcPr>
                <w:tcW w:w="14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118</w:t>
            </w:r>
            <w:ins w:id="54" w:author="Qing Li" w:date="2012-04-19T20:36:00Z">
              <w:r w:rsidR="00A45587">
                <w:rPr>
                  <w:rFonts w:ascii="Arial" w:eastAsia="SimSun" w:hAnsi="Arial" w:cs="Arial"/>
                  <w:color w:val="000000"/>
                  <w:kern w:val="0"/>
                  <w:sz w:val="15"/>
                  <w:szCs w:val="15"/>
                </w:rPr>
                <w:t xml:space="preserve"> </w:t>
              </w:r>
            </w:ins>
            <w:ins w:id="55" w:author="Qing Li" w:date="2012-04-19T20:37:00Z">
              <w:r w:rsidR="00A45587">
                <w:rPr>
                  <w:rFonts w:ascii="Arial" w:eastAsia="SimSun" w:hAnsi="Arial" w:cs="Arial"/>
                  <w:color w:val="000000"/>
                  <w:kern w:val="0"/>
                  <w:sz w:val="15"/>
                  <w:szCs w:val="15"/>
                </w:rPr>
                <w:t>(VTE4-22F/4-34R)</w:t>
              </w:r>
            </w:ins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  <w:tcPrChange w:id="56" w:author="Qing Li" w:date="2012-04-19T20:37:00Z">
              <w:tcPr>
                <w:tcW w:w="5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tcMar>
                  <w:left w:w="28" w:type="dxa"/>
                  <w:right w:w="28" w:type="dxa"/>
                </w:tcMar>
                <w:vAlign w:val="center"/>
                <w:hideMark/>
              </w:tcPr>
            </w:tcPrChange>
          </w:tcPr>
          <w:p w:rsidR="00C308BC" w:rsidRPr="008B47A1" w:rsidRDefault="00C308BC" w:rsidP="00C308BC">
            <w:pPr>
              <w:widowControl/>
              <w:tabs>
                <w:tab w:val="left" w:pos="5817"/>
              </w:tabs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-AAAGCACTTACATCATGGGAAAC-3'/5'-TTGGTGTAGCTCCGATTTGG-3'</w:t>
            </w:r>
          </w:p>
        </w:tc>
      </w:tr>
    </w:tbl>
    <w:p w:rsidR="00C308BC" w:rsidRDefault="00C308BC" w:rsidP="00C308B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C308BC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90D" w:rsidRDefault="00E5790D" w:rsidP="00E05FFB">
      <w:r>
        <w:separator/>
      </w:r>
    </w:p>
  </w:endnote>
  <w:endnote w:type="continuationSeparator" w:id="0">
    <w:p w:rsidR="00E5790D" w:rsidRDefault="00E5790D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DA12E1">
        <w:pPr>
          <w:pStyle w:val="Footer"/>
          <w:jc w:val="center"/>
        </w:pPr>
        <w:fldSimple w:instr=" PAGE   \* MERGEFORMAT ">
          <w:r w:rsidR="00A45587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90D" w:rsidRDefault="00E5790D" w:rsidP="00E05FFB">
      <w:r>
        <w:separator/>
      </w:r>
    </w:p>
  </w:footnote>
  <w:footnote w:type="continuationSeparator" w:id="0">
    <w:p w:rsidR="00E5790D" w:rsidRDefault="00E5790D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85CD7"/>
    <w:rsid w:val="000A26C1"/>
    <w:rsid w:val="00127910"/>
    <w:rsid w:val="001464C6"/>
    <w:rsid w:val="00152245"/>
    <w:rsid w:val="00181E66"/>
    <w:rsid w:val="001925FA"/>
    <w:rsid w:val="001B7B5E"/>
    <w:rsid w:val="001F5001"/>
    <w:rsid w:val="002B6FCD"/>
    <w:rsid w:val="003B0CF6"/>
    <w:rsid w:val="003B3B2E"/>
    <w:rsid w:val="003B7983"/>
    <w:rsid w:val="003E7B5D"/>
    <w:rsid w:val="003F4BE4"/>
    <w:rsid w:val="003F5D9D"/>
    <w:rsid w:val="0040690E"/>
    <w:rsid w:val="0041238B"/>
    <w:rsid w:val="00462D8F"/>
    <w:rsid w:val="004712D4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A64F9"/>
    <w:rsid w:val="007B07BB"/>
    <w:rsid w:val="007D6B92"/>
    <w:rsid w:val="00804EAE"/>
    <w:rsid w:val="00916F08"/>
    <w:rsid w:val="009233A6"/>
    <w:rsid w:val="009541AA"/>
    <w:rsid w:val="009950C5"/>
    <w:rsid w:val="009E6967"/>
    <w:rsid w:val="00A04072"/>
    <w:rsid w:val="00A10614"/>
    <w:rsid w:val="00A270A6"/>
    <w:rsid w:val="00A45587"/>
    <w:rsid w:val="00A73755"/>
    <w:rsid w:val="00AD078F"/>
    <w:rsid w:val="00AD3C35"/>
    <w:rsid w:val="00AD6ABF"/>
    <w:rsid w:val="00B601FE"/>
    <w:rsid w:val="00B9253C"/>
    <w:rsid w:val="00BB1183"/>
    <w:rsid w:val="00BE05AC"/>
    <w:rsid w:val="00BF3213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95963"/>
    <w:rsid w:val="00DA12E1"/>
    <w:rsid w:val="00DA6859"/>
    <w:rsid w:val="00DA72D2"/>
    <w:rsid w:val="00DD5B55"/>
    <w:rsid w:val="00DE4AD7"/>
    <w:rsid w:val="00E05FFB"/>
    <w:rsid w:val="00E34A1F"/>
    <w:rsid w:val="00E5790D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3</cp:revision>
  <dcterms:created xsi:type="dcterms:W3CDTF">2012-04-20T01:36:00Z</dcterms:created>
  <dcterms:modified xsi:type="dcterms:W3CDTF">2012-04-20T01:37:00Z</dcterms:modified>
</cp:coreProperties>
</file>